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rtl w:val="0"/>
        </w:rPr>
        <w:t xml:space="preserve">Supplemental Table 4. Post-hoc comparisons among areas in the NASEM framework.</w:t>
      </w:r>
      <w:r w:rsidDel="00000000" w:rsidR="00000000" w:rsidRPr="00000000">
        <w:rPr>
          <w:rtl w:val="0"/>
        </w:rPr>
        <w:t xml:space="preserve"> Values are for Tukey-corrected pairwise comparisons between areas in ordinal regression model (above diagonal: p-values; below diagonal: z-scores). Shaded cells indicate comparisons with adjusted p &lt; 0.05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9959.000000000004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1815"/>
        <w:gridCol w:w="1814.4"/>
        <w:gridCol w:w="1814.4"/>
        <w:gridCol w:w="1814.4"/>
        <w:gridCol w:w="1814.4"/>
        <w:gridCol w:w="1814.4"/>
        <w:gridCol w:w="1814.4"/>
        <w:gridCol w:w="1814.4"/>
        <w:gridCol w:w="1814.4"/>
        <w:gridCol w:w="1814.4"/>
        <w:gridCol w:w="1814.4"/>
        <w:tblGridChange w:id="0">
          <w:tblGrid>
            <w:gridCol w:w="1815"/>
            <w:gridCol w:w="1814.4"/>
            <w:gridCol w:w="1814.4"/>
            <w:gridCol w:w="1814.4"/>
            <w:gridCol w:w="1814.4"/>
            <w:gridCol w:w="1814.4"/>
            <w:gridCol w:w="1814.4"/>
            <w:gridCol w:w="1814.4"/>
            <w:gridCol w:w="1814.4"/>
            <w:gridCol w:w="1814.4"/>
            <w:gridCol w:w="1814.4"/>
          </w:tblGrid>
        </w:tblGridChange>
      </w:tblGrid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description &amp; visualiz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ation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 &amp; assess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hema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 &amp; teamwor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anagement &amp; cu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ain-specific consider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flow &amp; reproducibi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ical problem solving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description &amp; visualiz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30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4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4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utation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70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7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atis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09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0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99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1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8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0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odeling &amp; assessment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.56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5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0.56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01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48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51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Mathematical found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84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87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20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69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4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52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0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munication &amp; teamwork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0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18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68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173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1.33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28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77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13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0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ata management &amp; cur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1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52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59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6.17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4.38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34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0000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91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5797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main-specific considerations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51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12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44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3.15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20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3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23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56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150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orkflow &amp; reproducibility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.57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.321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65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35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.25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.55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502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286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554.4" w:hRule="atLeast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thical problem solving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.38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.50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824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7.46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5.875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.02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-2.027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439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8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</w:r>
    </w:p>
    <w:sectPr>
      <w:pgSz w:h="15840" w:w="2448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